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52517" w14:textId="77777777" w:rsidR="00413DA1" w:rsidRPr="00F147E9" w:rsidRDefault="00413DA1" w:rsidP="00413DA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147E9">
        <w:rPr>
          <w:rFonts w:ascii="Times New Roman" w:hAnsi="Times New Roman" w:cs="Times New Roman"/>
          <w:b/>
          <w:bCs/>
        </w:rPr>
        <w:t>Supplementary table</w:t>
      </w:r>
    </w:p>
    <w:p w14:paraId="1C4CB39B" w14:textId="77777777" w:rsidR="00413DA1" w:rsidRPr="00F147E9" w:rsidRDefault="00413DA1" w:rsidP="00413DA1">
      <w:pPr>
        <w:spacing w:line="480" w:lineRule="auto"/>
        <w:rPr>
          <w:b/>
          <w:bCs/>
          <w:i/>
          <w:iCs/>
        </w:rPr>
      </w:pPr>
      <w:r w:rsidRPr="00F147E9">
        <w:rPr>
          <w:b/>
          <w:bCs/>
          <w:i/>
          <w:iCs/>
        </w:rPr>
        <w:t xml:space="preserve">Validation cohort </w:t>
      </w:r>
    </w:p>
    <w:p w14:paraId="45930964" w14:textId="77777777" w:rsidR="00413DA1" w:rsidRPr="00F147E9" w:rsidRDefault="00413DA1" w:rsidP="00413DA1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bookmarkStart w:id="0" w:name="_Hlk202864491"/>
      <w:r w:rsidRPr="00F147E9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F147E9">
        <w:rPr>
          <w:rFonts w:ascii="Times New Roman" w:hAnsi="Times New Roman" w:cs="Times New Roman"/>
          <w:sz w:val="24"/>
          <w:szCs w:val="24"/>
        </w:rPr>
        <w:t>Performance of warfarin dosing strategies in classifying patients into appropriate dose, underdose, and overdose categories based on observed maintenance dose.</w:t>
      </w:r>
    </w:p>
    <w:p w14:paraId="34DC1121" w14:textId="77777777" w:rsidR="00413DA1" w:rsidRPr="00F147E9" w:rsidRDefault="00413DA1" w:rsidP="00413DA1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14"/>
        <w:tblW w:w="101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98"/>
        <w:gridCol w:w="1115"/>
        <w:gridCol w:w="1117"/>
        <w:gridCol w:w="1116"/>
        <w:gridCol w:w="1118"/>
        <w:gridCol w:w="1118"/>
        <w:gridCol w:w="1118"/>
        <w:gridCol w:w="1206"/>
      </w:tblGrid>
      <w:tr w:rsidR="00413DA1" w:rsidRPr="00F147E9" w14:paraId="66909662" w14:textId="77777777" w:rsidTr="00270FEB">
        <w:trPr>
          <w:trHeight w:val="1473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9E39F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E334A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w formula§</w:t>
            </w:r>
          </w:p>
          <w:p w14:paraId="02326059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32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6EE3A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ious warfarin dosing formula§§</w:t>
            </w:r>
          </w:p>
          <w:p w14:paraId="5C0E143E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40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B71F5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mg dose</w:t>
            </w:r>
          </w:p>
          <w:p w14:paraId="54BF78E7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32)</w:t>
            </w:r>
          </w:p>
          <w:p w14:paraId="508E18E6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65E075E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D9CDC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 mg dose</w:t>
            </w:r>
          </w:p>
          <w:p w14:paraId="0C875335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32)</w:t>
            </w:r>
          </w:p>
          <w:p w14:paraId="3E8FBCF8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B515016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A153C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-mg dose</w:t>
            </w:r>
          </w:p>
          <w:p w14:paraId="0B8D9650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32)</w:t>
            </w:r>
          </w:p>
          <w:p w14:paraId="51CC23AC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1688F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5-mg dose</w:t>
            </w:r>
          </w:p>
          <w:p w14:paraId="4294FF14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32)</w:t>
            </w:r>
          </w:p>
          <w:p w14:paraId="690A86E4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3E5D6DB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07D54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4-mg dose</w:t>
            </w:r>
          </w:p>
          <w:p w14:paraId="7D84DD53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32)</w:t>
            </w:r>
          </w:p>
          <w:p w14:paraId="6D2BA2E0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4509B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-mg dose</w:t>
            </w:r>
          </w:p>
          <w:p w14:paraId="2C650D12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32)</w:t>
            </w:r>
          </w:p>
          <w:p w14:paraId="3BB33F4F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13DA1" w:rsidRPr="00F147E9" w14:paraId="3B8B02AC" w14:textId="77777777" w:rsidTr="00270FEB">
        <w:trPr>
          <w:trHeight w:val="44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621E4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derdosing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AEFE12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214(33.9%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55D500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244(38.1%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D94063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317(50.2%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87D236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199(31.5%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981698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113 (17.9%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A788CD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59 (9.3%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381A89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23 (3.6%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5EA920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8(1.3%)</w:t>
            </w:r>
          </w:p>
        </w:tc>
      </w:tr>
      <w:tr w:rsidR="00413DA1" w:rsidRPr="00F147E9" w14:paraId="2206A0F6" w14:textId="77777777" w:rsidTr="00270FEB">
        <w:trPr>
          <w:trHeight w:val="62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2565A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ropriated do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79AAE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266 (42.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5D2D5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262 (40.9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F163C7A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224(35.4%)</w:t>
            </w:r>
          </w:p>
          <w:p w14:paraId="031ADAFB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F8DAD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231(36.6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AEC0E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247 (39.1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ECD7F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212(33.5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E5702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151(23.9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CA159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64(10.1%)</w:t>
            </w:r>
          </w:p>
        </w:tc>
      </w:tr>
      <w:tr w:rsidR="00413DA1" w:rsidRPr="00F147E9" w14:paraId="0E4EC3BB" w14:textId="77777777" w:rsidTr="00270FEB">
        <w:trPr>
          <w:trHeight w:val="46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59B7BC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dosin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A943E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152 (24.0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45EC8E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134 (20.9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910237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91(14.4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0ED0C5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202(32.0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6BF8C6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272 (43.0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338A4A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361(57.1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4D01DE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458(72.5%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4D51FB" w14:textId="77777777" w:rsidR="00413DA1" w:rsidRPr="00F147E9" w:rsidRDefault="00413DA1" w:rsidP="00270FEB">
            <w:pPr>
              <w:tabs>
                <w:tab w:val="left" w:pos="2205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7E9">
              <w:rPr>
                <w:rFonts w:ascii="Times New Roman" w:hAnsi="Times New Roman" w:cs="Times New Roman"/>
                <w:sz w:val="16"/>
                <w:szCs w:val="16"/>
              </w:rPr>
              <w:t>560(88.6%)</w:t>
            </w:r>
          </w:p>
        </w:tc>
      </w:tr>
    </w:tbl>
    <w:p w14:paraId="7EB7A397" w14:textId="77777777" w:rsidR="00413DA1" w:rsidRPr="00F147E9" w:rsidRDefault="00413DA1" w:rsidP="00413DA1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60BC835" w14:textId="77777777" w:rsidR="00413DA1" w:rsidRPr="00F147E9" w:rsidRDefault="00413DA1" w:rsidP="00413DA1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147E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§New formula: Predicted dose = </w:t>
      </w:r>
      <w:r w:rsidRPr="00F147E9">
        <w:rPr>
          <w:rFonts w:ascii="Times New Roman" w:hAnsi="Times New Roman" w:cs="Times New Roman"/>
          <w:sz w:val="24"/>
          <w:szCs w:val="24"/>
          <w:vertAlign w:val="superscript"/>
        </w:rPr>
        <w:t>3 + (0.02 × body weight (kg)) - (0.02 × age(years)) - (0.4 × serum creatinine(mg/dL))</w:t>
      </w:r>
    </w:p>
    <w:p w14:paraId="6D0C9482" w14:textId="77777777" w:rsidR="00413DA1" w:rsidRPr="00F147E9" w:rsidRDefault="00413DA1" w:rsidP="00413DA1">
      <w:pPr>
        <w:tabs>
          <w:tab w:val="left" w:pos="220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147E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§§ Previous warfarin dosing formula: predicted dose = </w:t>
      </w:r>
      <w:r w:rsidRPr="00F147E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.2- (0.03 × age (years)) + (0.02 × body weight (kg)) (10% dose reduction if the presence of heart failure (HF) and/or stroke).</w:t>
      </w:r>
    </w:p>
    <w:p w14:paraId="16AA37B7" w14:textId="77777777" w:rsidR="00413DA1" w:rsidRPr="001A275A" w:rsidRDefault="00413DA1" w:rsidP="00413DA1">
      <w:pPr>
        <w:tabs>
          <w:tab w:val="left" w:pos="220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147E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ppropriate dose was defined as a predicted dose within ±20% of the observed maintenance dose. Underdosing and overdosing were defined as predicted doses more than 20% below or above the observed dose, respectively.</w:t>
      </w:r>
    </w:p>
    <w:p w14:paraId="1B281DF5" w14:textId="77777777" w:rsidR="00413DA1" w:rsidRDefault="00413DA1" w:rsidP="00413DA1">
      <w:pPr>
        <w:tabs>
          <w:tab w:val="left" w:pos="2205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0AEC1B6F" w14:textId="77777777" w:rsidR="00D43927" w:rsidRDefault="00D43927" w:rsidP="00413DA1">
      <w:pPr>
        <w:tabs>
          <w:tab w:val="left" w:pos="2205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4CC6BECE" w14:textId="77777777" w:rsidR="00D43927" w:rsidRDefault="00D43927" w:rsidP="00413DA1">
      <w:pPr>
        <w:tabs>
          <w:tab w:val="left" w:pos="2205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10AA75D6" w14:textId="77777777" w:rsidR="00D43927" w:rsidRPr="00D43927" w:rsidRDefault="00D43927" w:rsidP="00413DA1">
      <w:pPr>
        <w:tabs>
          <w:tab w:val="left" w:pos="2205"/>
        </w:tabs>
        <w:spacing w:line="480" w:lineRule="auto"/>
        <w:rPr>
          <w:rFonts w:ascii="Times New Roman" w:hAnsi="Times New Roman" w:hint="cs"/>
          <w:color w:val="000000" w:themeColor="text1"/>
          <w:sz w:val="24"/>
          <w:szCs w:val="24"/>
          <w:vertAlign w:val="superscript"/>
        </w:rPr>
      </w:pPr>
    </w:p>
    <w:p w14:paraId="6D11F580" w14:textId="77777777" w:rsidR="00413DA1" w:rsidRPr="001A275A" w:rsidRDefault="00413DA1" w:rsidP="00413DA1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bookmarkStart w:id="1" w:name="_Hlk135381598"/>
      <w:bookmarkEnd w:id="0"/>
      <w:r w:rsidRPr="002C63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Pr="002C63FD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2C63F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D39E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1"/>
      <w:r w:rsidRPr="003D39E0">
        <w:rPr>
          <w:rFonts w:ascii="Times New Roman" w:hAnsi="Times New Roman" w:cs="Times New Roman"/>
          <w:sz w:val="24"/>
          <w:szCs w:val="24"/>
        </w:rPr>
        <w:t>Performance of the new formula versus the assigned 3-mg dose.</w:t>
      </w:r>
      <w:r w:rsidRPr="003D39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39E0">
        <w:rPr>
          <w:rFonts w:ascii="Times New Roman" w:hAnsi="Times New Roman" w:cs="Times New Roman"/>
          <w:sz w:val="24"/>
          <w:szCs w:val="24"/>
        </w:rPr>
        <w:t>Subgroup analysis according to age, body weight and estimated creatinine clearance with maintenance of warfarin dose.</w:t>
      </w:r>
      <w:r w:rsidRPr="001A27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0423DD" w14:textId="77777777" w:rsidR="00413DA1" w:rsidRPr="002C63FD" w:rsidRDefault="00413DA1" w:rsidP="00413D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1371"/>
        <w:gridCol w:w="1301"/>
        <w:gridCol w:w="1371"/>
        <w:gridCol w:w="1371"/>
        <w:gridCol w:w="1371"/>
        <w:gridCol w:w="1371"/>
      </w:tblGrid>
      <w:tr w:rsidR="00413DA1" w14:paraId="6D1FDACB" w14:textId="77777777" w:rsidTr="00270FEB">
        <w:tc>
          <w:tcPr>
            <w:tcW w:w="1194" w:type="dxa"/>
            <w:tcBorders>
              <w:top w:val="single" w:sz="4" w:space="0" w:color="auto"/>
            </w:tcBorders>
          </w:tcPr>
          <w:p w14:paraId="6AE0B292" w14:textId="77777777" w:rsidR="00413DA1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  <w:gridSpan w:val="2"/>
            <w:tcBorders>
              <w:top w:val="single" w:sz="4" w:space="0" w:color="auto"/>
            </w:tcBorders>
          </w:tcPr>
          <w:p w14:paraId="492F6A59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optimal dose</w:t>
            </w:r>
          </w:p>
        </w:tc>
        <w:tc>
          <w:tcPr>
            <w:tcW w:w="2742" w:type="dxa"/>
            <w:gridSpan w:val="2"/>
            <w:tcBorders>
              <w:top w:val="single" w:sz="4" w:space="0" w:color="auto"/>
            </w:tcBorders>
          </w:tcPr>
          <w:p w14:paraId="3B0FB3F8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ptimal dose</w:t>
            </w:r>
          </w:p>
        </w:tc>
        <w:tc>
          <w:tcPr>
            <w:tcW w:w="2742" w:type="dxa"/>
            <w:gridSpan w:val="2"/>
            <w:tcBorders>
              <w:top w:val="single" w:sz="4" w:space="0" w:color="auto"/>
            </w:tcBorders>
          </w:tcPr>
          <w:p w14:paraId="6478108D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dose</w:t>
            </w:r>
          </w:p>
        </w:tc>
      </w:tr>
      <w:tr w:rsidR="00413DA1" w14:paraId="7BB27716" w14:textId="77777777" w:rsidTr="00270FEB">
        <w:tc>
          <w:tcPr>
            <w:tcW w:w="1194" w:type="dxa"/>
            <w:tcBorders>
              <w:bottom w:val="single" w:sz="4" w:space="0" w:color="auto"/>
            </w:tcBorders>
          </w:tcPr>
          <w:p w14:paraId="7A199B53" w14:textId="77777777" w:rsidR="00413DA1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4368A97A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formula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213A7D92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-mg</w:t>
            </w:r>
          </w:p>
          <w:p w14:paraId="5BF0121E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e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23F3FF10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formula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628CCD72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-mg</w:t>
            </w:r>
          </w:p>
          <w:p w14:paraId="4EB276F0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e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2F89BDF0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formula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248777A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-mg</w:t>
            </w:r>
          </w:p>
          <w:p w14:paraId="411C749D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e</w:t>
            </w:r>
          </w:p>
        </w:tc>
      </w:tr>
      <w:tr w:rsidR="00413DA1" w:rsidRPr="00CA548D" w14:paraId="432F4DBB" w14:textId="77777777" w:rsidTr="00270FEB">
        <w:tc>
          <w:tcPr>
            <w:tcW w:w="1194" w:type="dxa"/>
            <w:tcBorders>
              <w:top w:val="single" w:sz="4" w:space="0" w:color="auto"/>
            </w:tcBorders>
          </w:tcPr>
          <w:p w14:paraId="088F6ED9" w14:textId="77777777" w:rsidR="00413DA1" w:rsidRPr="00CA548D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Age(years)</w:t>
            </w:r>
          </w:p>
          <w:p w14:paraId="019C2505" w14:textId="77777777" w:rsidR="00413DA1" w:rsidRPr="00CA548D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&lt; 70</w:t>
            </w:r>
          </w:p>
          <w:p w14:paraId="5E44EE68" w14:textId="77777777" w:rsidR="00413DA1" w:rsidRPr="00CA548D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157AF177" w14:textId="77777777" w:rsidR="00413DA1" w:rsidRPr="00CA548D" w:rsidRDefault="00413DA1" w:rsidP="00270F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8E0D77" w14:textId="77777777" w:rsidR="00413DA1" w:rsidRPr="00CA548D" w:rsidRDefault="00413DA1" w:rsidP="00270F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119(3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  <w:p w14:paraId="6CA760A6" w14:textId="77777777" w:rsidR="00413DA1" w:rsidRPr="00CA548D" w:rsidRDefault="00413DA1" w:rsidP="00270F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97(38.8%)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C33B903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74D99E9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88(23.0%)</w:t>
            </w:r>
          </w:p>
          <w:p w14:paraId="17162FD4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25(10.0%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493583A0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076007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169(44.2%)</w:t>
            </w:r>
          </w:p>
          <w:p w14:paraId="26FBAA49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95(38.0%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1FC07FC6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6F28CD2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168(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  <w:p w14:paraId="12112F7B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79(31.6%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38573755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F293D2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94(24.6%)</w:t>
            </w:r>
          </w:p>
          <w:p w14:paraId="691D8DE4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58(23.2%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2DD96348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7C299E0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126(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0</w:t>
            </w: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  <w:p w14:paraId="4F95DC3F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48D">
              <w:rPr>
                <w:rFonts w:ascii="Times New Roman" w:eastAsia="Times New Roman" w:hAnsi="Times New Roman" w:cs="Times New Roman"/>
                <w:color w:val="000000"/>
              </w:rPr>
              <w:t>146(58.4%)</w:t>
            </w:r>
          </w:p>
        </w:tc>
      </w:tr>
      <w:tr w:rsidR="00413DA1" w:rsidRPr="00CA548D" w14:paraId="51D16C78" w14:textId="77777777" w:rsidTr="00270FEB">
        <w:tc>
          <w:tcPr>
            <w:tcW w:w="1194" w:type="dxa"/>
          </w:tcPr>
          <w:p w14:paraId="08C5C78B" w14:textId="77777777" w:rsidR="00413DA1" w:rsidRPr="00CA548D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CA548D">
              <w:rPr>
                <w:rFonts w:ascii="Times New Roman" w:hAnsi="Times New Roman" w:cs="Times New Roman"/>
              </w:rPr>
              <w:t>BW(</w:t>
            </w:r>
            <w:proofErr w:type="gramEnd"/>
            <w:r w:rsidRPr="00CA548D">
              <w:rPr>
                <w:rFonts w:ascii="Times New Roman" w:hAnsi="Times New Roman" w:cs="Times New Roman"/>
              </w:rPr>
              <w:t>kg)</w:t>
            </w:r>
          </w:p>
          <w:p w14:paraId="2684D359" w14:textId="77777777" w:rsidR="00413DA1" w:rsidRPr="00CA548D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&lt; 60</w:t>
            </w:r>
          </w:p>
          <w:p w14:paraId="50ACCB7B" w14:textId="77777777" w:rsidR="00413DA1" w:rsidRPr="00CA548D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371" w:type="dxa"/>
          </w:tcPr>
          <w:p w14:paraId="100718D6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B507379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26(35.9%)</w:t>
            </w:r>
          </w:p>
          <w:p w14:paraId="586AEFD4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90(32.0%)</w:t>
            </w:r>
          </w:p>
        </w:tc>
        <w:tc>
          <w:tcPr>
            <w:tcW w:w="1301" w:type="dxa"/>
          </w:tcPr>
          <w:p w14:paraId="197F700F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8FAB356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44(12.5%)</w:t>
            </w:r>
          </w:p>
          <w:p w14:paraId="54BEB372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69(24.</w:t>
            </w:r>
            <w:r>
              <w:rPr>
                <w:rFonts w:ascii="Times New Roman" w:hAnsi="Times New Roman" w:cs="Times New Roman"/>
              </w:rPr>
              <w:t>6</w:t>
            </w:r>
            <w:r w:rsidRPr="00CA54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1" w:type="dxa"/>
          </w:tcPr>
          <w:p w14:paraId="32F70803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9FB2EA2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35(38.</w:t>
            </w:r>
            <w:r>
              <w:rPr>
                <w:rFonts w:ascii="Times New Roman" w:hAnsi="Times New Roman" w:cs="Times New Roman"/>
              </w:rPr>
              <w:t>5</w:t>
            </w:r>
            <w:r w:rsidRPr="00CA548D">
              <w:rPr>
                <w:rFonts w:ascii="Times New Roman" w:hAnsi="Times New Roman" w:cs="Times New Roman"/>
              </w:rPr>
              <w:t>%)</w:t>
            </w:r>
          </w:p>
          <w:p w14:paraId="4438EAFF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29(45.9%)</w:t>
            </w:r>
          </w:p>
        </w:tc>
        <w:tc>
          <w:tcPr>
            <w:tcW w:w="1371" w:type="dxa"/>
          </w:tcPr>
          <w:p w14:paraId="569C12ED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C8EE337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23(35.0%)</w:t>
            </w:r>
          </w:p>
          <w:p w14:paraId="50AF9C02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24(44.1%)</w:t>
            </w:r>
          </w:p>
        </w:tc>
        <w:tc>
          <w:tcPr>
            <w:tcW w:w="1371" w:type="dxa"/>
          </w:tcPr>
          <w:p w14:paraId="7C00C932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5338683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90(25.6%)</w:t>
            </w:r>
          </w:p>
          <w:p w14:paraId="64BC3976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62(22.</w:t>
            </w:r>
            <w:r>
              <w:rPr>
                <w:rFonts w:ascii="Times New Roman" w:hAnsi="Times New Roman" w:cs="Times New Roman"/>
              </w:rPr>
              <w:t>1</w:t>
            </w:r>
            <w:r w:rsidRPr="00CA54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1" w:type="dxa"/>
          </w:tcPr>
          <w:p w14:paraId="23F556F6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615CED9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84(52.4%)</w:t>
            </w:r>
          </w:p>
          <w:p w14:paraId="5DAD0624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88(31.3%)</w:t>
            </w:r>
          </w:p>
        </w:tc>
      </w:tr>
      <w:tr w:rsidR="00413DA1" w:rsidRPr="00CA548D" w14:paraId="25B4DD13" w14:textId="77777777" w:rsidTr="00270FEB">
        <w:tc>
          <w:tcPr>
            <w:tcW w:w="1194" w:type="dxa"/>
            <w:tcBorders>
              <w:bottom w:val="single" w:sz="4" w:space="0" w:color="auto"/>
            </w:tcBorders>
          </w:tcPr>
          <w:p w14:paraId="6A3B05D1" w14:textId="77777777" w:rsidR="00413DA1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A548D">
              <w:rPr>
                <w:rFonts w:ascii="Times New Roman" w:hAnsi="Times New Roman" w:cs="Times New Roman"/>
              </w:rPr>
              <w:t>eCrCl</w:t>
            </w:r>
            <w:proofErr w:type="spellEnd"/>
          </w:p>
          <w:p w14:paraId="755B150A" w14:textId="77777777" w:rsidR="00413DA1" w:rsidRPr="00CA548D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275A">
              <w:rPr>
                <w:rFonts w:ascii="Times New Roman" w:hAnsi="Times New Roman"/>
              </w:rPr>
              <w:t>(mL/min)</w:t>
            </w:r>
          </w:p>
          <w:p w14:paraId="424312F9" w14:textId="77777777" w:rsidR="00413DA1" w:rsidRPr="00CA548D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&lt; 50</w:t>
            </w:r>
          </w:p>
          <w:p w14:paraId="223BBB7E" w14:textId="77777777" w:rsidR="00413DA1" w:rsidRPr="00CA548D" w:rsidRDefault="00413DA1" w:rsidP="00270F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≥ 50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68948CDD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5ECEE0D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D75348E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02(40.</w:t>
            </w:r>
            <w:r>
              <w:rPr>
                <w:rFonts w:ascii="Times New Roman" w:hAnsi="Times New Roman" w:cs="Times New Roman"/>
              </w:rPr>
              <w:t>2</w:t>
            </w:r>
            <w:r w:rsidRPr="00CA548D">
              <w:rPr>
                <w:rFonts w:ascii="Times New Roman" w:hAnsi="Times New Roman" w:cs="Times New Roman"/>
              </w:rPr>
              <w:t>%)</w:t>
            </w:r>
          </w:p>
          <w:p w14:paraId="646DD82B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12(29.6%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650AC661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969727E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D5A4443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23(9.</w:t>
            </w:r>
            <w:r>
              <w:rPr>
                <w:rFonts w:ascii="Times New Roman" w:hAnsi="Times New Roman" w:cs="Times New Roman"/>
              </w:rPr>
              <w:t>1</w:t>
            </w:r>
            <w:r w:rsidRPr="00CA548D">
              <w:rPr>
                <w:rFonts w:ascii="Times New Roman" w:hAnsi="Times New Roman" w:cs="Times New Roman"/>
              </w:rPr>
              <w:t>%)</w:t>
            </w:r>
          </w:p>
          <w:p w14:paraId="5AF974D0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90(23.8%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2F032B6D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7A5C29A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D2744CC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90(35.4%)</w:t>
            </w:r>
          </w:p>
          <w:p w14:paraId="0686F817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76(46.</w:t>
            </w:r>
            <w:r>
              <w:rPr>
                <w:rFonts w:ascii="Times New Roman" w:hAnsi="Times New Roman" w:cs="Times New Roman"/>
              </w:rPr>
              <w:t>6</w:t>
            </w:r>
            <w:r w:rsidRPr="00CA54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02E843C1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37BFBD6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679077A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80(31.5%)</w:t>
            </w:r>
          </w:p>
          <w:p w14:paraId="4C20AFC8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67(44.</w:t>
            </w:r>
            <w:r>
              <w:rPr>
                <w:rFonts w:ascii="Times New Roman" w:hAnsi="Times New Roman" w:cs="Times New Roman"/>
              </w:rPr>
              <w:t>2</w:t>
            </w:r>
            <w:r w:rsidRPr="00CA54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1D046B0B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D8B413D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2529C7F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62(24.4%)</w:t>
            </w:r>
          </w:p>
          <w:p w14:paraId="664A9E15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90(23.8%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79F85D6" w14:textId="77777777" w:rsidR="00413DA1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DDE4666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33F80DB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51(59.5%)</w:t>
            </w:r>
          </w:p>
          <w:p w14:paraId="663F4E89" w14:textId="77777777" w:rsidR="00413DA1" w:rsidRPr="00CA548D" w:rsidRDefault="00413DA1" w:rsidP="00270F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548D">
              <w:rPr>
                <w:rFonts w:ascii="Times New Roman" w:hAnsi="Times New Roman" w:cs="Times New Roman"/>
              </w:rPr>
              <w:t>121(32.0%)</w:t>
            </w:r>
          </w:p>
        </w:tc>
      </w:tr>
    </w:tbl>
    <w:p w14:paraId="2691ECAF" w14:textId="77777777" w:rsidR="00413DA1" w:rsidRDefault="00413DA1" w:rsidP="00413DA1">
      <w:pPr>
        <w:spacing w:line="360" w:lineRule="auto"/>
        <w:rPr>
          <w:rFonts w:ascii="Times New Roman" w:hAnsi="Times New Roman" w:cs="Times New Roman"/>
        </w:rPr>
      </w:pPr>
    </w:p>
    <w:p w14:paraId="4731B3B1" w14:textId="77777777" w:rsidR="00413DA1" w:rsidRDefault="00413DA1" w:rsidP="00413DA1"/>
    <w:p w14:paraId="58C75707" w14:textId="77777777" w:rsidR="00413DA1" w:rsidRDefault="00413DA1" w:rsidP="00413DA1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2629D8D" w14:textId="77777777" w:rsidR="00413DA1" w:rsidRDefault="00413DA1" w:rsidP="00413DA1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4625472" w14:textId="77777777" w:rsidR="00413DA1" w:rsidRDefault="00413DA1"/>
    <w:sectPr w:rsidR="00413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DA1"/>
    <w:rsid w:val="00413DA1"/>
    <w:rsid w:val="007D523A"/>
    <w:rsid w:val="00D43927"/>
    <w:rsid w:val="00F1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DFF53"/>
  <w15:docId w15:val="{EE14AB98-9D31-4A3F-86C2-AE8482BA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3</Words>
  <Characters>1741</Characters>
  <Application>Microsoft Office Word</Application>
  <DocSecurity>0</DocSecurity>
  <Lines>174</Lines>
  <Paragraphs>126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นัญญา อุชชิน</dc:creator>
  <cp:keywords/>
  <dc:description/>
  <cp:lastModifiedBy>อนัญญา อุชชิน</cp:lastModifiedBy>
  <cp:revision>3</cp:revision>
  <dcterms:created xsi:type="dcterms:W3CDTF">2025-07-08T07:19:00Z</dcterms:created>
  <dcterms:modified xsi:type="dcterms:W3CDTF">2025-07-09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d2ba22-3f51-43e6-8dec-1caaac815221</vt:lpwstr>
  </property>
</Properties>
</file>